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CCB04" w14:textId="3A8F4AF6" w:rsidR="008E2E5B" w:rsidRPr="00B578B9" w:rsidRDefault="008E2E5B" w:rsidP="008E2E5B">
      <w:pPr>
        <w:rPr>
          <w:rFonts w:ascii="Times New Roman" w:hAnsi="Times New Roman" w:cs="Times New Roman"/>
          <w:szCs w:val="21"/>
        </w:rPr>
      </w:pPr>
      <w:r w:rsidRPr="00B578B9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Supplementary Table </w:t>
      </w:r>
      <w:r w:rsidR="003B24E0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1</w:t>
      </w:r>
      <w:r w:rsidRPr="00B578B9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. Antibodies used in this study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977"/>
        <w:gridCol w:w="5387"/>
      </w:tblGrid>
      <w:tr w:rsidR="008E2E5B" w:rsidRPr="00B578B9" w14:paraId="381536DA" w14:textId="77777777" w:rsidTr="0011069E">
        <w:trPr>
          <w:trHeight w:val="300"/>
          <w:jc w:val="center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B50BDB" w14:textId="77777777" w:rsidR="008E2E5B" w:rsidRPr="00B578B9" w:rsidRDefault="008E2E5B" w:rsidP="001106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8949B43" w14:textId="77777777" w:rsidR="008E2E5B" w:rsidRPr="00B578B9" w:rsidRDefault="008E2E5B" w:rsidP="0011069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at no.</w:t>
            </w:r>
          </w:p>
        </w:tc>
      </w:tr>
      <w:tr w:rsidR="008E2E5B" w:rsidRPr="00B578B9" w14:paraId="7718856E" w14:textId="77777777" w:rsidTr="0011069E">
        <w:trPr>
          <w:trHeight w:val="300"/>
          <w:jc w:val="center"/>
        </w:trPr>
        <w:tc>
          <w:tcPr>
            <w:tcW w:w="2977" w:type="dxa"/>
            <w:tcBorders>
              <w:top w:val="single" w:sz="8" w:space="0" w:color="auto"/>
              <w:bottom w:val="nil"/>
            </w:tcBorders>
            <w:vAlign w:val="bottom"/>
          </w:tcPr>
          <w:p w14:paraId="20E6170C" w14:textId="77777777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nil"/>
            </w:tcBorders>
            <w:vAlign w:val="bottom"/>
          </w:tcPr>
          <w:p w14:paraId="360EF6A2" w14:textId="5C282B8F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181602</w:t>
            </w:r>
            <w:r w:rsidR="00D30E6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bcam</w:t>
            </w:r>
          </w:p>
        </w:tc>
      </w:tr>
      <w:tr w:rsidR="008E2E5B" w:rsidRPr="00B578B9" w14:paraId="2D592F4F" w14:textId="77777777" w:rsidTr="0011069E">
        <w:trPr>
          <w:trHeight w:val="300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02C3D256" w14:textId="77777777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MK1D (WB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2D68ED02" w14:textId="29C17365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172618</w:t>
            </w:r>
            <w:r w:rsidR="00D30E6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bcam</w:t>
            </w:r>
          </w:p>
        </w:tc>
      </w:tr>
      <w:tr w:rsidR="008E2E5B" w:rsidRPr="00B578B9" w14:paraId="15D8C1DE" w14:textId="77777777" w:rsidTr="0011069E">
        <w:trPr>
          <w:trHeight w:val="300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5178C26A" w14:textId="1CBD9DE6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MK1D (IF</w:t>
            </w:r>
            <w:r w:rsidR="008E2D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IHC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20C738BF" w14:textId="01FCDB69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198165</w:t>
            </w:r>
            <w:r w:rsidR="00D30E6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bcam</w:t>
            </w:r>
          </w:p>
        </w:tc>
      </w:tr>
      <w:tr w:rsidR="008E2E5B" w:rsidRPr="00B578B9" w14:paraId="2D90682B" w14:textId="77777777" w:rsidTr="0011069E">
        <w:trPr>
          <w:trHeight w:val="300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37922A41" w14:textId="77777777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7D6BD9D3" w14:textId="515D5216" w:rsidR="008E2E5B" w:rsidRPr="00B578B9" w:rsidRDefault="00747AF3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="006119F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="006119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297</w:t>
            </w:r>
            <w:r w:rsidR="00D30E6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="008E2E5B"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119F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NTA</w:t>
            </w:r>
          </w:p>
        </w:tc>
      </w:tr>
      <w:tr w:rsidR="008E2E5B" w:rsidRPr="00B578B9" w14:paraId="41C92123" w14:textId="77777777" w:rsidTr="0011069E">
        <w:trPr>
          <w:trHeight w:val="300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17F8FE7C" w14:textId="77777777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1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46478BC0" w14:textId="632ADA1D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470-1-AP</w:t>
            </w:r>
            <w:r w:rsidR="00D30E6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roteintech</w:t>
            </w:r>
          </w:p>
        </w:tc>
      </w:tr>
      <w:tr w:rsidR="008E2E5B" w:rsidRPr="00B578B9" w14:paraId="79987371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5C091421" w14:textId="77777777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63561CB7" w14:textId="26A7C2A8" w:rsidR="008E2E5B" w:rsidRPr="00B578B9" w:rsidRDefault="008E2E5B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97959</w:t>
            </w:r>
            <w:r w:rsidR="00D30E6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bcam</w:t>
            </w:r>
          </w:p>
        </w:tc>
      </w:tr>
      <w:tr w:rsidR="00852410" w:rsidRPr="00B578B9" w14:paraId="4D351579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52CFFF5F" w14:textId="2B8D0F84" w:rsidR="00852410" w:rsidRDefault="00852410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no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1084AEDD" w14:textId="0C0ADCC3" w:rsidR="00852410" w:rsidRDefault="00D40C5C" w:rsidP="00EE130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40C5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009657S</w:t>
            </w:r>
            <w:r w:rsidR="00D30E6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bmart</w:t>
            </w:r>
          </w:p>
        </w:tc>
      </w:tr>
      <w:tr w:rsidR="000B0907" w:rsidRPr="00B578B9" w14:paraId="723324C8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03C05765" w14:textId="66A8907C" w:rsidR="000B0907" w:rsidRDefault="000B0907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I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04E577D7" w14:textId="4D2C45AB" w:rsidR="000B0907" w:rsidRDefault="000B0907" w:rsidP="00EE130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64T</w:t>
            </w:r>
            <w:r w:rsidR="00D30E6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ell Signaling Technology</w:t>
            </w:r>
          </w:p>
        </w:tc>
      </w:tr>
      <w:tr w:rsidR="000B0907" w:rsidRPr="00B578B9" w14:paraId="1C1A45D6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5C4862D3" w14:textId="6A1DFD6C" w:rsidR="000B0907" w:rsidRDefault="000B0907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β-cateni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600432B5" w14:textId="721F36A7" w:rsidR="000B0907" w:rsidRDefault="000B0907" w:rsidP="00EE130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80S</w:t>
            </w:r>
            <w:r w:rsidR="00D30E6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ell Signaling Technology</w:t>
            </w:r>
          </w:p>
        </w:tc>
      </w:tr>
      <w:tr w:rsidR="008E2E5B" w:rsidRPr="00B578B9" w14:paraId="12891A1E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6891A385" w14:textId="4AFFA3B8" w:rsidR="008E2E5B" w:rsidRPr="00B578B9" w:rsidRDefault="00852410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NK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363B0DB1" w14:textId="0CAF0BD9" w:rsidR="008E2E5B" w:rsidRPr="00B578B9" w:rsidRDefault="00EE1304" w:rsidP="00EE130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E13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9490</w:t>
            </w:r>
            <w:r w:rsidR="00D30E6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="008524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bmart</w:t>
            </w:r>
          </w:p>
        </w:tc>
      </w:tr>
      <w:tr w:rsidR="008E2E5B" w:rsidRPr="00B578B9" w14:paraId="620AEBF0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30BBAA12" w14:textId="69970361" w:rsidR="008E2E5B" w:rsidRPr="00B578B9" w:rsidRDefault="00EE1304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AMPK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2A783EB8" w14:textId="16E5FD8E" w:rsidR="008E2E5B" w:rsidRPr="00B578B9" w:rsidRDefault="00D30E69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0081, 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</w:tr>
      <w:tr w:rsidR="00852410" w:rsidRPr="00B578B9" w14:paraId="09E4C335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6BB86CAD" w14:textId="7F93AA8F" w:rsidR="00852410" w:rsidRDefault="00EE1304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PK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1D2E078F" w14:textId="1111A77F" w:rsidR="00852410" w:rsidRPr="00B578B9" w:rsidRDefault="00604109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532, 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</w:tr>
      <w:tr w:rsidR="00136012" w:rsidRPr="00B578B9" w14:paraId="7C86B400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7D677CA7" w14:textId="5B512DF9" w:rsidR="00136012" w:rsidRDefault="00136012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-Parki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06260B28" w14:textId="1DEACCE7" w:rsidR="00136012" w:rsidRDefault="00657E3C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866</w:t>
            </w:r>
            <w:r w:rsidR="003C4C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3C4CD8"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</w:tr>
      <w:tr w:rsidR="00136012" w:rsidRPr="00B578B9" w14:paraId="3161C031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7FAAC8BF" w14:textId="23DE9CA3" w:rsidR="00136012" w:rsidRDefault="00136012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ki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55E44617" w14:textId="36A4FD74" w:rsidR="00136012" w:rsidRDefault="003C4CD8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</w:tr>
      <w:tr w:rsidR="00136012" w:rsidRPr="00B578B9" w14:paraId="56ED6D6E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7205DF64" w14:textId="2A5E95C3" w:rsidR="00136012" w:rsidRDefault="00136012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MP-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6657F20B" w14:textId="520F8A63" w:rsidR="00136012" w:rsidRDefault="00657E3C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91</w:t>
            </w:r>
            <w:r w:rsidR="003C4C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3C4CD8"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ll Signaling Technology</w:t>
            </w:r>
          </w:p>
        </w:tc>
      </w:tr>
      <w:tr w:rsidR="008E2E5B" w:rsidRPr="00B578B9" w14:paraId="5F657EC4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580A40E2" w14:textId="7F410146" w:rsidR="008E2E5B" w:rsidRPr="00B578B9" w:rsidRDefault="00604109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clin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1C68111E" w14:textId="7618FA1D" w:rsidR="008E2E5B" w:rsidRPr="00B578B9" w:rsidRDefault="006C5101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51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550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Abmart</w:t>
            </w:r>
          </w:p>
        </w:tc>
      </w:tr>
      <w:tr w:rsidR="008E2E5B" w:rsidRPr="00B578B9" w14:paraId="67B25D6F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bottom"/>
          </w:tcPr>
          <w:p w14:paraId="53BD215C" w14:textId="5F6AEA38" w:rsidR="008E2E5B" w:rsidRPr="00B578B9" w:rsidRDefault="006C5101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QSTM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  <w:vAlign w:val="bottom"/>
          </w:tcPr>
          <w:p w14:paraId="19B59F70" w14:textId="589549CD" w:rsidR="008E2E5B" w:rsidRPr="00B578B9" w:rsidRDefault="006C5101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510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5554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Abmart</w:t>
            </w:r>
          </w:p>
        </w:tc>
      </w:tr>
      <w:tr w:rsidR="008E2E5B" w:rsidRPr="00B578B9" w14:paraId="2CD4CC40" w14:textId="77777777" w:rsidTr="0011069E">
        <w:trPr>
          <w:trHeight w:val="315"/>
          <w:jc w:val="center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vAlign w:val="bottom"/>
          </w:tcPr>
          <w:p w14:paraId="20CA36CA" w14:textId="6DAC0C6B" w:rsidR="008E2E5B" w:rsidRPr="00B578B9" w:rsidRDefault="00904C6F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LC3B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</w:tcBorders>
            <w:vAlign w:val="bottom"/>
          </w:tcPr>
          <w:p w14:paraId="08A4942A" w14:textId="3503C528" w:rsidR="008E2E5B" w:rsidRPr="00B578B9" w:rsidRDefault="00904C6F" w:rsidP="001106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C077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559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Abmart</w:t>
            </w:r>
          </w:p>
        </w:tc>
      </w:tr>
    </w:tbl>
    <w:p w14:paraId="254D4076" w14:textId="77777777" w:rsidR="008E2E5B" w:rsidRPr="00B578B9" w:rsidRDefault="008E2E5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D626FEF" w14:textId="77777777" w:rsidR="008E2E5B" w:rsidRPr="00B578B9" w:rsidRDefault="008E2E5B">
      <w:pP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91ACDFA" w14:textId="3654B00F" w:rsidR="009F39BF" w:rsidRPr="00B578B9" w:rsidRDefault="004C4E7D">
      <w:pPr>
        <w:rPr>
          <w:rFonts w:ascii="Times New Roman" w:hAnsi="Times New Roman" w:cs="Times New Roman"/>
          <w:szCs w:val="21"/>
        </w:rPr>
      </w:pPr>
      <w:r w:rsidRPr="00B578B9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Supplementary Table </w:t>
      </w:r>
      <w:r w:rsidR="00BE7559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2</w:t>
      </w:r>
      <w:r w:rsidRPr="00B578B9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. Sequence of primers used in this study.</w:t>
      </w:r>
    </w:p>
    <w:tbl>
      <w:tblPr>
        <w:tblW w:w="8898" w:type="dxa"/>
        <w:tblLook w:val="04A0" w:firstRow="1" w:lastRow="0" w:firstColumn="1" w:lastColumn="0" w:noHBand="0" w:noVBand="1"/>
      </w:tblPr>
      <w:tblGrid>
        <w:gridCol w:w="1313"/>
        <w:gridCol w:w="3810"/>
        <w:gridCol w:w="3775"/>
      </w:tblGrid>
      <w:tr w:rsidR="009F39BF" w:rsidRPr="00B578B9" w14:paraId="2F10C668" w14:textId="77777777" w:rsidTr="00B33ADC">
        <w:trPr>
          <w:trHeight w:val="291"/>
        </w:trPr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DCC5AB" w14:textId="77777777" w:rsidR="009F39BF" w:rsidRPr="00B578B9" w:rsidRDefault="0000000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98208A" w14:textId="77777777" w:rsidR="009F39BF" w:rsidRPr="00B578B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775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A252BDE" w14:textId="77777777" w:rsidR="009F39BF" w:rsidRPr="00B578B9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verse</w:t>
            </w:r>
          </w:p>
        </w:tc>
      </w:tr>
      <w:tr w:rsidR="00874B35" w:rsidRPr="00B578B9" w14:paraId="7E1739FA" w14:textId="77777777" w:rsidTr="00B33ADC">
        <w:trPr>
          <w:trHeight w:val="277"/>
        </w:trPr>
        <w:tc>
          <w:tcPr>
            <w:tcW w:w="1313" w:type="dxa"/>
            <w:tcBorders>
              <w:top w:val="nil"/>
              <w:bottom w:val="nil"/>
            </w:tcBorders>
            <w:noWrap/>
            <w:vAlign w:val="center"/>
          </w:tcPr>
          <w:p w14:paraId="6A824797" w14:textId="708E4AE2" w:rsidR="00874B35" w:rsidRPr="00B578B9" w:rsidRDefault="00874B3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MK1D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16BD6" w14:textId="1DDBBDD5" w:rsidR="00874B35" w:rsidRPr="00B578B9" w:rsidRDefault="00874B3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CCACAGAGACCTCAAGCC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892AD83" w14:textId="120E666E" w:rsidR="00874B35" w:rsidRPr="00B578B9" w:rsidRDefault="00874B3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TTCTGGGCGAGGACTTCA</w:t>
            </w:r>
          </w:p>
        </w:tc>
      </w:tr>
      <w:tr w:rsidR="00874B35" w:rsidRPr="00B578B9" w14:paraId="41A9FF2C" w14:textId="77777777" w:rsidTr="00B33ADC">
        <w:trPr>
          <w:trHeight w:val="277"/>
        </w:trPr>
        <w:tc>
          <w:tcPr>
            <w:tcW w:w="1313" w:type="dxa"/>
            <w:tcBorders>
              <w:top w:val="nil"/>
              <w:bottom w:val="nil"/>
            </w:tcBorders>
            <w:noWrap/>
            <w:vAlign w:val="center"/>
          </w:tcPr>
          <w:p w14:paraId="6077A461" w14:textId="0FB3B22D" w:rsidR="00874B35" w:rsidRPr="00B578B9" w:rsidRDefault="00874B3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-2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199E" w14:textId="2688D0FB" w:rsidR="00874B35" w:rsidRPr="00B578B9" w:rsidRDefault="00D97302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3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TGAACTGGGGGAGGATTG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7E5B051" w14:textId="7E80C4DB" w:rsidR="00874B35" w:rsidRPr="00B578B9" w:rsidRDefault="00D97302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9730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AGACAGCCAGGAGAAATCAAAC</w:t>
            </w:r>
          </w:p>
        </w:tc>
      </w:tr>
      <w:tr w:rsidR="00874B35" w:rsidRPr="00B578B9" w14:paraId="5395EF23" w14:textId="77777777" w:rsidTr="00B33ADC">
        <w:trPr>
          <w:trHeight w:val="277"/>
        </w:trPr>
        <w:tc>
          <w:tcPr>
            <w:tcW w:w="1313" w:type="dxa"/>
            <w:tcBorders>
              <w:top w:val="nil"/>
              <w:bottom w:val="nil"/>
            </w:tcBorders>
            <w:noWrap/>
            <w:vAlign w:val="center"/>
          </w:tcPr>
          <w:p w14:paraId="5C181F49" w14:textId="1654325C" w:rsidR="00874B35" w:rsidRPr="00B578B9" w:rsidRDefault="00874B3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509EA" w14:textId="5F2BD1C7" w:rsidR="00874B35" w:rsidRPr="00B578B9" w:rsidRDefault="00A71367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713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TACAGCATGATGCAGGACCA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90A1A0B" w14:textId="38B05FBA" w:rsidR="00874B35" w:rsidRPr="00B578B9" w:rsidRDefault="00A71367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713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GCGAGCTGGTCATGGAGTT</w:t>
            </w:r>
          </w:p>
        </w:tc>
      </w:tr>
      <w:tr w:rsidR="00874B35" w:rsidRPr="00B578B9" w14:paraId="3BE3C3DD" w14:textId="77777777" w:rsidTr="00B33ADC">
        <w:trPr>
          <w:trHeight w:val="277"/>
        </w:trPr>
        <w:tc>
          <w:tcPr>
            <w:tcW w:w="1313" w:type="dxa"/>
            <w:tcBorders>
              <w:top w:val="nil"/>
              <w:bottom w:val="nil"/>
            </w:tcBorders>
            <w:noWrap/>
            <w:vAlign w:val="center"/>
          </w:tcPr>
          <w:p w14:paraId="187D99E1" w14:textId="29542524" w:rsidR="00874B35" w:rsidRPr="00B578B9" w:rsidRDefault="00874B3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CT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51439" w14:textId="4261F1A4" w:rsidR="00874B35" w:rsidRPr="00B578B9" w:rsidRDefault="00A71367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713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TGAAGCAGAAGAGGATCACC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D658D1E" w14:textId="36ED671A" w:rsidR="00874B35" w:rsidRPr="00B578B9" w:rsidRDefault="00A71367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7136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AGCGGCAGATGGTCGTTTGG</w:t>
            </w:r>
          </w:p>
        </w:tc>
      </w:tr>
      <w:tr w:rsidR="00874B35" w:rsidRPr="00B578B9" w14:paraId="4C57AAAB" w14:textId="77777777" w:rsidTr="00B33ADC">
        <w:trPr>
          <w:trHeight w:val="277"/>
        </w:trPr>
        <w:tc>
          <w:tcPr>
            <w:tcW w:w="1313" w:type="dxa"/>
            <w:tcBorders>
              <w:top w:val="nil"/>
              <w:bottom w:val="nil"/>
            </w:tcBorders>
            <w:noWrap/>
            <w:vAlign w:val="center"/>
          </w:tcPr>
          <w:p w14:paraId="353426EF" w14:textId="050890E8" w:rsidR="00874B35" w:rsidRPr="00B578B9" w:rsidRDefault="00874B3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66542" w14:textId="7875A957" w:rsidR="00874B35" w:rsidRPr="00B578B9" w:rsidRDefault="00591F9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91F9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AGAAGGAACAGTGGTTTGGC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22764ED" w14:textId="199BA72A" w:rsidR="00874B35" w:rsidRPr="00B578B9" w:rsidRDefault="00591F9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91F9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GTCCTCTGGGCTTGGTGTT</w:t>
            </w:r>
          </w:p>
        </w:tc>
      </w:tr>
      <w:tr w:rsidR="00874B35" w:rsidRPr="00B578B9" w14:paraId="1AD90147" w14:textId="77777777" w:rsidTr="00B33ADC">
        <w:trPr>
          <w:trHeight w:val="277"/>
        </w:trPr>
        <w:tc>
          <w:tcPr>
            <w:tcW w:w="1313" w:type="dxa"/>
            <w:tcBorders>
              <w:top w:val="nil"/>
              <w:bottom w:val="nil"/>
            </w:tcBorders>
            <w:noWrap/>
            <w:vAlign w:val="center"/>
          </w:tcPr>
          <w:p w14:paraId="697C3FC9" w14:textId="0F5D115C" w:rsidR="00874B35" w:rsidRPr="00B578B9" w:rsidRDefault="00874B3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133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7EE97" w14:textId="53C5308A" w:rsidR="00874B35" w:rsidRPr="00B578B9" w:rsidRDefault="00810B90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10B9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CTACCAAGGACAAGGCGTTC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B78F843" w14:textId="19756EF2" w:rsidR="00874B35" w:rsidRPr="00B578B9" w:rsidRDefault="00810B90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10B9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CGCCTCTTTGGTCTCCTTG</w:t>
            </w:r>
          </w:p>
        </w:tc>
      </w:tr>
      <w:tr w:rsidR="00874B35" w:rsidRPr="00B578B9" w14:paraId="0BB637A0" w14:textId="77777777" w:rsidTr="00B33ADC">
        <w:trPr>
          <w:trHeight w:val="277"/>
        </w:trPr>
        <w:tc>
          <w:tcPr>
            <w:tcW w:w="1313" w:type="dxa"/>
            <w:tcBorders>
              <w:top w:val="nil"/>
              <w:bottom w:val="nil"/>
            </w:tcBorders>
            <w:noWrap/>
            <w:vAlign w:val="center"/>
          </w:tcPr>
          <w:p w14:paraId="1212B9AB" w14:textId="65A5F760" w:rsidR="00874B35" w:rsidRPr="00B578B9" w:rsidRDefault="00874B35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nog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9836D" w14:textId="7A21B28F" w:rsidR="00874B35" w:rsidRPr="00B578B9" w:rsidRDefault="00810B90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10B9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CCAACATCCTGAACCTCAGC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1E3D02E" w14:textId="2B7FD4DC" w:rsidR="00874B35" w:rsidRPr="00B578B9" w:rsidRDefault="001943D2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943D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GTCACACCATTGCTATTCTTCG</w:t>
            </w:r>
          </w:p>
        </w:tc>
      </w:tr>
      <w:tr w:rsidR="00874B35" w:rsidRPr="00B578B9" w14:paraId="2D47384B" w14:textId="77777777" w:rsidTr="00B33ADC">
        <w:trPr>
          <w:trHeight w:val="291"/>
        </w:trPr>
        <w:tc>
          <w:tcPr>
            <w:tcW w:w="1313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76AB2E7" w14:textId="1EAA1A3B" w:rsidR="00874B35" w:rsidRPr="00B578B9" w:rsidRDefault="00DF2D16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578B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5E34CA" w14:textId="2A700301" w:rsidR="00874B35" w:rsidRPr="00B578B9" w:rsidRDefault="00DF2D16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34B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CTCCTCTGACTTCAACAGCG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</w:tcBorders>
            <w:noWrap/>
            <w:vAlign w:val="center"/>
          </w:tcPr>
          <w:p w14:paraId="601C005F" w14:textId="19D24749" w:rsidR="00874B35" w:rsidRPr="00B578B9" w:rsidRDefault="00DF2D16" w:rsidP="00874B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34B7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CTCCTCTGACTTCAACAGCG</w:t>
            </w:r>
          </w:p>
        </w:tc>
      </w:tr>
    </w:tbl>
    <w:p w14:paraId="591B87B6" w14:textId="636D79C7" w:rsidR="00DC01F2" w:rsidRPr="00B578B9" w:rsidRDefault="00000000" w:rsidP="00DC01F2">
      <w:pPr>
        <w:rPr>
          <w:rFonts w:ascii="Times New Roman" w:hAnsi="Times New Roman" w:cs="Times New Roman"/>
          <w:szCs w:val="21"/>
        </w:rPr>
      </w:pPr>
      <w:r w:rsidRPr="00B578B9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These primers were purchased from </w:t>
      </w:r>
      <w:r w:rsidR="006D3E35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G</w:t>
      </w:r>
      <w:r w:rsidR="006D3E35" w:rsidRPr="006D3E35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eneralbiol </w:t>
      </w:r>
      <w:r w:rsidRPr="00B578B9">
        <w:rPr>
          <w:rFonts w:ascii="Times New Roman" w:eastAsia="DengXian" w:hAnsi="Times New Roman" w:cs="Times New Roman"/>
          <w:color w:val="000000"/>
          <w:kern w:val="0"/>
          <w:szCs w:val="21"/>
        </w:rPr>
        <w:t>(</w:t>
      </w:r>
      <w:r w:rsidR="006D3E35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A</w:t>
      </w:r>
      <w:r w:rsidR="006D3E35">
        <w:rPr>
          <w:rFonts w:ascii="Times New Roman" w:eastAsia="DengXian" w:hAnsi="Times New Roman" w:cs="Times New Roman"/>
          <w:color w:val="000000"/>
          <w:kern w:val="0"/>
          <w:szCs w:val="21"/>
        </w:rPr>
        <w:t>nhui</w:t>
      </w:r>
      <w:r w:rsidRPr="00B578B9">
        <w:rPr>
          <w:rFonts w:ascii="Times New Roman" w:eastAsia="DengXian" w:hAnsi="Times New Roman" w:cs="Times New Roman"/>
          <w:color w:val="000000"/>
          <w:kern w:val="0"/>
          <w:szCs w:val="21"/>
        </w:rPr>
        <w:t>, China).</w:t>
      </w:r>
    </w:p>
    <w:sectPr w:rsidR="00DC01F2" w:rsidRPr="00B57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1BFEA" w14:textId="77777777" w:rsidR="00FC2312" w:rsidRDefault="00FC2312" w:rsidP="00C05141">
      <w:r>
        <w:separator/>
      </w:r>
    </w:p>
  </w:endnote>
  <w:endnote w:type="continuationSeparator" w:id="0">
    <w:p w14:paraId="0C763587" w14:textId="77777777" w:rsidR="00FC2312" w:rsidRDefault="00FC2312" w:rsidP="00C05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SA183">
    <w:altName w:val="Times New Roman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2DDBE" w14:textId="77777777" w:rsidR="00FC2312" w:rsidRDefault="00FC2312" w:rsidP="00C05141">
      <w:r>
        <w:separator/>
      </w:r>
    </w:p>
  </w:footnote>
  <w:footnote w:type="continuationSeparator" w:id="0">
    <w:p w14:paraId="1F708888" w14:textId="77777777" w:rsidR="00FC2312" w:rsidRDefault="00FC2312" w:rsidP="00C05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621E"/>
    <w:rsid w:val="9BFB4EB6"/>
    <w:rsid w:val="9FF78826"/>
    <w:rsid w:val="A7EB7F22"/>
    <w:rsid w:val="AF7F5CD8"/>
    <w:rsid w:val="BB6BFC7A"/>
    <w:rsid w:val="BE776DEC"/>
    <w:rsid w:val="BEDE7FE1"/>
    <w:rsid w:val="CF8F7850"/>
    <w:rsid w:val="D3FF7A5D"/>
    <w:rsid w:val="EAF9CD49"/>
    <w:rsid w:val="ED8D6871"/>
    <w:rsid w:val="EFF3C1A7"/>
    <w:rsid w:val="EFFE763E"/>
    <w:rsid w:val="F11FCD55"/>
    <w:rsid w:val="FBD9567A"/>
    <w:rsid w:val="FDEE8DDC"/>
    <w:rsid w:val="FF6D028B"/>
    <w:rsid w:val="FF7D2D3C"/>
    <w:rsid w:val="FFDB06AE"/>
    <w:rsid w:val="00010E89"/>
    <w:rsid w:val="00085DF1"/>
    <w:rsid w:val="000867B9"/>
    <w:rsid w:val="000912A2"/>
    <w:rsid w:val="000A39BA"/>
    <w:rsid w:val="000B0907"/>
    <w:rsid w:val="000C0EF6"/>
    <w:rsid w:val="000E04B3"/>
    <w:rsid w:val="000F1C94"/>
    <w:rsid w:val="00125F16"/>
    <w:rsid w:val="001266D8"/>
    <w:rsid w:val="00136012"/>
    <w:rsid w:val="00143790"/>
    <w:rsid w:val="001612CE"/>
    <w:rsid w:val="001617F9"/>
    <w:rsid w:val="00166B20"/>
    <w:rsid w:val="001778B5"/>
    <w:rsid w:val="001943D2"/>
    <w:rsid w:val="001C1B4C"/>
    <w:rsid w:val="001D4D0E"/>
    <w:rsid w:val="001F1072"/>
    <w:rsid w:val="00202500"/>
    <w:rsid w:val="00236760"/>
    <w:rsid w:val="00240969"/>
    <w:rsid w:val="00270C84"/>
    <w:rsid w:val="0027215E"/>
    <w:rsid w:val="0029563F"/>
    <w:rsid w:val="002E430D"/>
    <w:rsid w:val="002F76AC"/>
    <w:rsid w:val="003047CA"/>
    <w:rsid w:val="00310CBF"/>
    <w:rsid w:val="00347924"/>
    <w:rsid w:val="00353915"/>
    <w:rsid w:val="0035434A"/>
    <w:rsid w:val="00366D74"/>
    <w:rsid w:val="0037088F"/>
    <w:rsid w:val="00372B15"/>
    <w:rsid w:val="003806BB"/>
    <w:rsid w:val="003867B9"/>
    <w:rsid w:val="00387F0B"/>
    <w:rsid w:val="003A7819"/>
    <w:rsid w:val="003B24E0"/>
    <w:rsid w:val="003B28FB"/>
    <w:rsid w:val="003B347D"/>
    <w:rsid w:val="003C3EAA"/>
    <w:rsid w:val="003C4CD8"/>
    <w:rsid w:val="003D2672"/>
    <w:rsid w:val="003D393A"/>
    <w:rsid w:val="003E016D"/>
    <w:rsid w:val="003E0E00"/>
    <w:rsid w:val="00415B71"/>
    <w:rsid w:val="004162A4"/>
    <w:rsid w:val="00440DAA"/>
    <w:rsid w:val="0044222C"/>
    <w:rsid w:val="004575C0"/>
    <w:rsid w:val="0046128B"/>
    <w:rsid w:val="004A6265"/>
    <w:rsid w:val="004C4E7D"/>
    <w:rsid w:val="004F7AF9"/>
    <w:rsid w:val="005225FD"/>
    <w:rsid w:val="00523DAA"/>
    <w:rsid w:val="00527829"/>
    <w:rsid w:val="00564A54"/>
    <w:rsid w:val="00566111"/>
    <w:rsid w:val="0056621E"/>
    <w:rsid w:val="00567632"/>
    <w:rsid w:val="00577A3B"/>
    <w:rsid w:val="00587682"/>
    <w:rsid w:val="00591F95"/>
    <w:rsid w:val="005C74ED"/>
    <w:rsid w:val="005D627A"/>
    <w:rsid w:val="005E1C41"/>
    <w:rsid w:val="005F7614"/>
    <w:rsid w:val="00601AE9"/>
    <w:rsid w:val="006038C2"/>
    <w:rsid w:val="00604109"/>
    <w:rsid w:val="006119FE"/>
    <w:rsid w:val="00615F4C"/>
    <w:rsid w:val="00642AED"/>
    <w:rsid w:val="00657E3C"/>
    <w:rsid w:val="00667165"/>
    <w:rsid w:val="00672BDB"/>
    <w:rsid w:val="006C0A01"/>
    <w:rsid w:val="006C5101"/>
    <w:rsid w:val="006C7E11"/>
    <w:rsid w:val="006D37B8"/>
    <w:rsid w:val="006D3E35"/>
    <w:rsid w:val="0070483E"/>
    <w:rsid w:val="00722165"/>
    <w:rsid w:val="00746DD6"/>
    <w:rsid w:val="00747AF3"/>
    <w:rsid w:val="00747CD1"/>
    <w:rsid w:val="00763BCA"/>
    <w:rsid w:val="007C3DEE"/>
    <w:rsid w:val="007D60E6"/>
    <w:rsid w:val="007E5AFF"/>
    <w:rsid w:val="007E6FC4"/>
    <w:rsid w:val="0080070A"/>
    <w:rsid w:val="00806719"/>
    <w:rsid w:val="00810B90"/>
    <w:rsid w:val="00822C2D"/>
    <w:rsid w:val="00827911"/>
    <w:rsid w:val="00852410"/>
    <w:rsid w:val="00862714"/>
    <w:rsid w:val="008742CE"/>
    <w:rsid w:val="00874B35"/>
    <w:rsid w:val="0089655F"/>
    <w:rsid w:val="008A15CD"/>
    <w:rsid w:val="008A79A0"/>
    <w:rsid w:val="008C271B"/>
    <w:rsid w:val="008C7D4B"/>
    <w:rsid w:val="008D1880"/>
    <w:rsid w:val="008E2D49"/>
    <w:rsid w:val="008E2E5B"/>
    <w:rsid w:val="008E4A6A"/>
    <w:rsid w:val="008E5779"/>
    <w:rsid w:val="00902877"/>
    <w:rsid w:val="00904C6F"/>
    <w:rsid w:val="00912904"/>
    <w:rsid w:val="00927AD5"/>
    <w:rsid w:val="009908DF"/>
    <w:rsid w:val="00992720"/>
    <w:rsid w:val="009935E6"/>
    <w:rsid w:val="009D5140"/>
    <w:rsid w:val="009F39BF"/>
    <w:rsid w:val="009F68AC"/>
    <w:rsid w:val="00A24966"/>
    <w:rsid w:val="00A35522"/>
    <w:rsid w:val="00A46C91"/>
    <w:rsid w:val="00A47DE3"/>
    <w:rsid w:val="00A64CE5"/>
    <w:rsid w:val="00A71367"/>
    <w:rsid w:val="00A81F05"/>
    <w:rsid w:val="00B33ADC"/>
    <w:rsid w:val="00B379F2"/>
    <w:rsid w:val="00B52103"/>
    <w:rsid w:val="00B52B4F"/>
    <w:rsid w:val="00B55DF1"/>
    <w:rsid w:val="00B578B9"/>
    <w:rsid w:val="00BB3D60"/>
    <w:rsid w:val="00BC6B14"/>
    <w:rsid w:val="00BE0D45"/>
    <w:rsid w:val="00BE5E57"/>
    <w:rsid w:val="00BE7559"/>
    <w:rsid w:val="00C05141"/>
    <w:rsid w:val="00C30165"/>
    <w:rsid w:val="00C34B75"/>
    <w:rsid w:val="00C52948"/>
    <w:rsid w:val="00C61DB5"/>
    <w:rsid w:val="00CD554E"/>
    <w:rsid w:val="00D13098"/>
    <w:rsid w:val="00D2047E"/>
    <w:rsid w:val="00D307F8"/>
    <w:rsid w:val="00D30E69"/>
    <w:rsid w:val="00D37B3C"/>
    <w:rsid w:val="00D40C5C"/>
    <w:rsid w:val="00D631D0"/>
    <w:rsid w:val="00D63E44"/>
    <w:rsid w:val="00D66422"/>
    <w:rsid w:val="00D97302"/>
    <w:rsid w:val="00DC01F2"/>
    <w:rsid w:val="00DD03FB"/>
    <w:rsid w:val="00DE6B4E"/>
    <w:rsid w:val="00DF180B"/>
    <w:rsid w:val="00DF1C48"/>
    <w:rsid w:val="00DF2D16"/>
    <w:rsid w:val="00E163D0"/>
    <w:rsid w:val="00E4126D"/>
    <w:rsid w:val="00E521BF"/>
    <w:rsid w:val="00E57771"/>
    <w:rsid w:val="00E9037A"/>
    <w:rsid w:val="00E96F47"/>
    <w:rsid w:val="00EA191B"/>
    <w:rsid w:val="00EC1F0B"/>
    <w:rsid w:val="00ED275B"/>
    <w:rsid w:val="00EE1304"/>
    <w:rsid w:val="00EE2C5A"/>
    <w:rsid w:val="00F15C1D"/>
    <w:rsid w:val="00F233E6"/>
    <w:rsid w:val="00F2578A"/>
    <w:rsid w:val="00F61E71"/>
    <w:rsid w:val="00F91A6B"/>
    <w:rsid w:val="00F9440F"/>
    <w:rsid w:val="00FB61A5"/>
    <w:rsid w:val="00FC0778"/>
    <w:rsid w:val="00FC2312"/>
    <w:rsid w:val="00FE3AFC"/>
    <w:rsid w:val="00FE6A90"/>
    <w:rsid w:val="00FF2F27"/>
    <w:rsid w:val="36FBF7E6"/>
    <w:rsid w:val="39F31BFB"/>
    <w:rsid w:val="3FEEE5B6"/>
    <w:rsid w:val="3FF8717E"/>
    <w:rsid w:val="5573CFD6"/>
    <w:rsid w:val="5EF7D557"/>
    <w:rsid w:val="5FB58B60"/>
    <w:rsid w:val="62E7A088"/>
    <w:rsid w:val="64BF6755"/>
    <w:rsid w:val="67B63F37"/>
    <w:rsid w:val="6ACF741A"/>
    <w:rsid w:val="6FFD6BA0"/>
    <w:rsid w:val="6FFFE66A"/>
    <w:rsid w:val="73FF4A23"/>
    <w:rsid w:val="77FF4CE3"/>
    <w:rsid w:val="78EFC5C9"/>
    <w:rsid w:val="7BFDAE8F"/>
    <w:rsid w:val="7DED4663"/>
    <w:rsid w:val="7F7EB999"/>
    <w:rsid w:val="7FAC9D69"/>
    <w:rsid w:val="7FCE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97FA1"/>
  <w15:docId w15:val="{D80614CC-8467-4042-9DCA-B42F06BB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table" w:styleId="a7">
    <w:name w:val="Table Grid"/>
    <w:basedOn w:val="a1"/>
    <w:uiPriority w:val="39"/>
    <w:qFormat/>
    <w:rsid w:val="00DC01F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05141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C0514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0514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05141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0514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05141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fontstyle01">
    <w:name w:val="fontstyle01"/>
    <w:qFormat/>
    <w:rsid w:val="00CD554E"/>
    <w:rPr>
      <w:rFonts w:ascii="AdvPSA183" w:hAnsi="AdvPSA183"/>
      <w:color w:val="000000"/>
      <w:sz w:val="18"/>
    </w:rPr>
  </w:style>
  <w:style w:type="character" w:styleId="ae">
    <w:name w:val="Hyperlink"/>
    <w:basedOn w:val="a0"/>
    <w:uiPriority w:val="99"/>
    <w:unhideWhenUsed/>
    <w:rsid w:val="009D5140"/>
    <w:rPr>
      <w:color w:val="0000FF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9D51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4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</dc:creator>
  <cp:lastModifiedBy>Fei</cp:lastModifiedBy>
  <cp:revision>123</cp:revision>
  <dcterms:created xsi:type="dcterms:W3CDTF">2021-09-14T05:28:00Z</dcterms:created>
  <dcterms:modified xsi:type="dcterms:W3CDTF">2025-09-20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9468FD4F95E51F512195FB6598125B1C_42</vt:lpwstr>
  </property>
</Properties>
</file>